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right="955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842" w:type="dxa"/>
        <w:jc w:val="left"/>
        <w:tblInd w:w="3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9"/>
        <w:gridCol w:w="4338"/>
        <w:gridCol w:w="3458"/>
        <w:gridCol w:w="1290"/>
        <w:gridCol w:w="837"/>
      </w:tblGrid>
      <w:tr>
        <w:trPr>
          <w:trHeight w:val="421" w:hRule="atLeast"/>
        </w:trPr>
        <w:tc>
          <w:tcPr>
            <w:tcW w:w="1084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Table S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3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szCs w:val="18"/>
              </w:rPr>
              <w:t>. Primers for real time PCR.</w:t>
            </w:r>
          </w:p>
        </w:tc>
      </w:tr>
      <w:tr>
        <w:trPr>
          <w:trHeight w:val="421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rimer bank ID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roduct size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β-actin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TGTGACGTTGACATCCGTA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AGAGCAGTAATCTCCTT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71509a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Nanog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CTTACAAGGGTCTGCTACT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GGTAGAAGAATCAGGG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338864a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Oct3/4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CCAGACCCACCATCTGT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CTCCGATTTGCATATCTCCT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05399a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Fgf5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CTCCATGCAAGTGCCAAAT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GACGCATAGGTATTATAGCT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966820c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412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TCAAGGAGCTAACTAACGAG</w:t>
            </w:r>
          </w:p>
        </w:tc>
        <w:tc>
          <w:tcPr>
            <w:tcW w:w="3458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TCACGAAGTCCAGCAAGA</w:t>
            </w:r>
          </w:p>
        </w:tc>
        <w:tc>
          <w:tcPr>
            <w:tcW w:w="129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78203a1</w:t>
            </w:r>
          </w:p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130357c1</w:t>
            </w:r>
          </w:p>
        </w:tc>
        <w:tc>
          <w:tcPr>
            <w:tcW w:w="83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41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GATA4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ACCGGCCCCTCATTAA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CCTCGGCATTACGAC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79953a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cl1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AATGTGGCAACTGTACCC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TCCACGTCTCTAAACTTGA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918187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Gbx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AACTTCGACAAAGCCGA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TTGCCCTTCGGGTCAT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33892275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Fndc4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TTGATGCCTCTTTCCCCAT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CCGTCACATTCACAGGA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78505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em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TCGGAAGAACAGCATGAT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CTGGTGCCACTATCCT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679277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Ndp5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GAAAAGTTCATCCCTCGAC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CCCCGGACTAAACCATCTT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54146232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mem64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GGCTACATCGTGCTTAAT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ATGAGCGATAAAGGTGC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543078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Dppa3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ACCCAATGAAGGACCCTGAA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TTGACACCGGGGTTTA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1218416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cstv1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TGGGCATGGTTTCAAAG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CAGATGGCTGCAAAGAC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igina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Fbxo15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CGTGGGACTGAGCACAACTA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GACAGATGAGCCTCTAACAAA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456112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Ephx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AGCAAGAAGCATCAACC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CAGTTGTTGGTGACAAT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18131983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Mlana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GCTGGTACTGTAGAAGACGA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TCTCACATGAGCATCTTT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10625784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Zfp4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AGCAGCTCCTGCACA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CTATGACTCACTTCCAGG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igina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9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Jam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GCTACACTACTTGATCGTC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TGACTTCTTGACGGTGGTCT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26537273c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Morc1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TCCATGAGAATCGGCAAA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ATGAAGGTATTGGAACTAC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06358c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Tcfcp2l1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GAGAATCGGAAGCTAG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CGACACGGATGATGCT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053938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sx1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GTTCTGAATAGGCTGGCTCAACTGCGGTACAG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AGAGTCGCTCTGGGGAAGAGG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f.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52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sx2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TGGGAACTATCTGGCTCACCAGCGGACC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GAGAGTTGTTCTCTGTAATCGGT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f.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53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Myl7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GGGAGGGTAAGTGTTC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CCGTCCCATTGAGCTTCTC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326498c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421" w:hRule="atLeast"/>
        </w:trPr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18"/>
                <w:szCs w:val="18"/>
              </w:rPr>
              <w:t>Plac8</w:t>
            </w:r>
          </w:p>
        </w:tc>
        <w:tc>
          <w:tcPr>
            <w:tcW w:w="43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TCAGGCACCAACAGTTATC</w:t>
            </w:r>
          </w:p>
        </w:tc>
        <w:tc>
          <w:tcPr>
            <w:tcW w:w="34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CTGCCACTTGACATCCAAG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1105853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55</w:t>
            </w:r>
          </w:p>
        </w:tc>
      </w:tr>
    </w:tbl>
    <w:p>
      <w:pPr>
        <w:pStyle w:val="Normal"/>
        <w:ind w:right="955" w:hanging="0"/>
        <w:rPr>
          <w:rFonts w:ascii="Arial" w:hAnsi="Arial" w:eastAsia="ＭＳ Ｐゴシック" w:cs="Arial"/>
          <w:kern w:val="0"/>
          <w:sz w:val="18"/>
          <w:szCs w:val="18"/>
        </w:rPr>
      </w:pPr>
      <w:r>
        <w:rPr>
          <w:rFonts w:eastAsia="ＭＳ Ｐゴシック" w:cs="Arial" w:ascii="Arial" w:hAnsi="Arial"/>
          <w:kern w:val="0"/>
          <w:sz w:val="18"/>
          <w:szCs w:val="18"/>
        </w:rPr>
      </w:r>
    </w:p>
    <w:p>
      <w:pPr>
        <w:pStyle w:val="Normal"/>
        <w:ind w:left="424" w:right="388" w:hanging="0"/>
        <w:rPr/>
      </w:pPr>
      <w:r>
        <w:rPr>
          <w:rFonts w:cs="Arial" w:ascii="Arial" w:hAnsi="Arial"/>
          <w:b/>
          <w:color w:val="000000"/>
          <w:sz w:val="18"/>
          <w:szCs w:val="18"/>
        </w:rPr>
        <w:t>Supplemental Reference</w:t>
      </w:r>
    </w:p>
    <w:p>
      <w:pPr>
        <w:pStyle w:val="Normal"/>
        <w:ind w:left="424" w:right="388" w:hanging="0"/>
        <w:rPr/>
      </w:pPr>
      <w:r>
        <w:rPr>
          <w:rFonts w:cs="Arial" w:ascii="Arial" w:hAnsi="Arial"/>
          <w:bCs/>
          <w:color w:val="000000"/>
          <w:sz w:val="18"/>
          <w:szCs w:val="18"/>
        </w:rPr>
        <w:t>Liu C</w:t>
      </w:r>
      <w:r>
        <w:rPr>
          <w:rFonts w:cs="Arial" w:ascii="Arial" w:hAnsi="Arial"/>
          <w:color w:val="000000"/>
          <w:sz w:val="18"/>
          <w:szCs w:val="18"/>
        </w:rPr>
        <w:t xml:space="preserve">, Tsai P, García AM, </w:t>
      </w:r>
      <w:r>
        <w:rPr>
          <w:rFonts w:cs="Arial" w:ascii="Arial" w:hAnsi="Arial"/>
          <w:bCs/>
          <w:color w:val="000000"/>
          <w:sz w:val="18"/>
          <w:szCs w:val="18"/>
        </w:rPr>
        <w:t>Logeman B</w:t>
      </w:r>
      <w:r>
        <w:rPr>
          <w:rFonts w:cs="Arial" w:ascii="Arial" w:hAnsi="Arial"/>
          <w:color w:val="000000"/>
          <w:sz w:val="18"/>
          <w:szCs w:val="18"/>
        </w:rPr>
        <w:t>, Tanaka TS (2011</w:t>
      </w:r>
      <w:r>
        <w:rPr>
          <w:rFonts w:cs="Arial" w:ascii="Arial" w:hAnsi="Arial"/>
          <w:color w:val="000000"/>
          <w:sz w:val="18"/>
          <w:szCs w:val="18"/>
        </w:rPr>
        <w:t xml:space="preserve">) </w:t>
      </w:r>
      <w:hyperlink r:id="rId2">
        <w:r>
          <w:rPr>
            <w:rStyle w:val="InternetLink"/>
            <w:rFonts w:cs="Arial" w:ascii="Arial" w:hAnsi="Arial"/>
            <w:color w:val="000000"/>
            <w:sz w:val="18"/>
            <w:szCs w:val="18"/>
            <w:u w:val="none"/>
          </w:rPr>
          <w:t>A possible role of Reproductive Homeobox 6 in primordial germ cell differentiation.</w:t>
        </w:r>
      </w:hyperlink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Style w:val="Jrnl"/>
          <w:rFonts w:cs="Arial" w:ascii="Arial" w:hAnsi="Arial"/>
          <w:color w:val="000000"/>
          <w:sz w:val="18"/>
          <w:szCs w:val="18"/>
        </w:rPr>
        <w:t>Int J Dev Biol</w:t>
      </w:r>
      <w:r>
        <w:rPr>
          <w:rFonts w:cs="Arial" w:ascii="Arial" w:hAnsi="Arial"/>
          <w:color w:val="000000"/>
          <w:sz w:val="18"/>
          <w:szCs w:val="18"/>
        </w:rPr>
        <w:t xml:space="preserve"> 55: 909-916.</w:t>
      </w:r>
    </w:p>
    <w:sectPr>
      <w:type w:val="nextPage"/>
      <w:pgSz w:w="11906" w:h="16838"/>
      <w:pgMar w:left="301" w:right="30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1"/>
      <w:szCs w:val="21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1"/>
      <w:szCs w:val="21"/>
    </w:rPr>
  </w:style>
  <w:style w:type="character" w:styleId="Gn">
    <w:name w:val="gn"/>
    <w:basedOn w:val="Style13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Authors">
    <w:name w:val="authors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引用文献一覧"/>
    <w:basedOn w:val="Normal"/>
    <w:next w:val="Normal"/>
    <w:qFormat/>
    <w:pPr>
      <w:numPr>
        <w:ilvl w:val="0"/>
        <w:numId w:val="2"/>
      </w:numPr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225248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16:00Z</dcterms:created>
  <dc:creator>JM</dc:creator>
  <dc:description/>
  <dc:language>en-US</dc:language>
  <cp:lastModifiedBy>owner</cp:lastModifiedBy>
  <cp:lastPrinted>2012-07-17T19:34:00Z</cp:lastPrinted>
  <dcterms:modified xsi:type="dcterms:W3CDTF">2013-05-16T13:16:00Z</dcterms:modified>
  <cp:revision>2</cp:revision>
  <dc:subject/>
  <dc:title>Gene Symbol</dc:title>
</cp:coreProperties>
</file>